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E8C45" w14:textId="39BECD10" w:rsidR="000309C1" w:rsidRDefault="000309C1">
      <w:pPr>
        <w:rPr>
          <w:rStyle w:val="Hyperlink"/>
          <w:rFonts w:ascii="Calibri" w:eastAsia="Calibri" w:hAnsi="Calibri" w:cs="Calibri"/>
          <w:color w:val="000000"/>
          <w:sz w:val="22"/>
          <w:szCs w:val="22"/>
          <w:u w:color="000000"/>
          <w:lang w:eastAsia="de-CH"/>
        </w:rPr>
      </w:pPr>
      <w:bookmarkStart w:id="0" w:name="_GoBack"/>
      <w:bookmarkEnd w:id="0"/>
    </w:p>
    <w:p w14:paraId="3CB80FD4" w14:textId="77777777" w:rsidR="000309C1" w:rsidRPr="00CA79F9" w:rsidRDefault="000309C1" w:rsidP="000309C1">
      <w:pPr>
        <w:pStyle w:val="Body"/>
        <w:jc w:val="both"/>
        <w:rPr>
          <w:rStyle w:val="Hyperlink"/>
          <w:b/>
          <w:sz w:val="24"/>
          <w:u w:val="none"/>
          <w:lang w:val="en-US"/>
        </w:rPr>
      </w:pPr>
      <w:r w:rsidRPr="00CA79F9">
        <w:rPr>
          <w:rStyle w:val="Hyperlink"/>
          <w:b/>
          <w:sz w:val="24"/>
          <w:u w:val="none"/>
          <w:lang w:val="en-US"/>
        </w:rPr>
        <w:t>Supplementary Material</w:t>
      </w:r>
    </w:p>
    <w:p w14:paraId="7C440CE8" w14:textId="77777777" w:rsidR="000309C1" w:rsidRDefault="000309C1" w:rsidP="000309C1">
      <w:pPr>
        <w:pStyle w:val="Body"/>
        <w:rPr>
          <w:sz w:val="20"/>
          <w:szCs w:val="20"/>
          <w:lang w:val="en-US"/>
        </w:rPr>
      </w:pPr>
      <w:r>
        <w:rPr>
          <w:rStyle w:val="Hyperlink"/>
          <w:b/>
          <w:u w:val="none"/>
          <w:lang w:val="en-US"/>
        </w:rPr>
        <w:tab/>
      </w:r>
    </w:p>
    <w:p w14:paraId="59B018C4" w14:textId="77777777" w:rsidR="000309C1" w:rsidRDefault="000309C1" w:rsidP="000309C1">
      <w:pPr>
        <w:pStyle w:val="Body"/>
        <w:rPr>
          <w:lang w:val="en-US"/>
        </w:rPr>
      </w:pPr>
      <w:r w:rsidRPr="00644F6D">
        <w:rPr>
          <w:b/>
          <w:sz w:val="18"/>
          <w:lang w:val="en-US"/>
        </w:rPr>
        <w:t>Table S1</w:t>
      </w:r>
      <w:r>
        <w:rPr>
          <w:b/>
          <w:sz w:val="18"/>
          <w:lang w:val="en-US"/>
        </w:rPr>
        <w:t>: GWP and GTP values for CH</w:t>
      </w:r>
      <w:r w:rsidRPr="001F15F8">
        <w:rPr>
          <w:b/>
          <w:sz w:val="18"/>
          <w:vertAlign w:val="subscript"/>
          <w:lang w:val="en-US"/>
        </w:rPr>
        <w:t>4</w:t>
      </w:r>
      <w:r>
        <w:rPr>
          <w:b/>
          <w:sz w:val="18"/>
          <w:lang w:val="en-US"/>
        </w:rPr>
        <w:t xml:space="preserve"> and N</w:t>
      </w:r>
      <w:r w:rsidRPr="001F15F8">
        <w:rPr>
          <w:b/>
          <w:sz w:val="18"/>
          <w:vertAlign w:val="subscript"/>
          <w:lang w:val="en-US"/>
        </w:rPr>
        <w:t>2</w:t>
      </w:r>
      <w:r>
        <w:rPr>
          <w:b/>
          <w:sz w:val="18"/>
          <w:lang w:val="en-US"/>
        </w:rPr>
        <w:t xml:space="preserve">O from various IPCC reports. </w:t>
      </w:r>
    </w:p>
    <w:tbl>
      <w:tblPr>
        <w:tblW w:w="11159" w:type="dxa"/>
        <w:tblInd w:w="-120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51"/>
        <w:gridCol w:w="1240"/>
        <w:gridCol w:w="1240"/>
        <w:gridCol w:w="1240"/>
        <w:gridCol w:w="1102"/>
        <w:gridCol w:w="1031"/>
        <w:gridCol w:w="1173"/>
        <w:gridCol w:w="1102"/>
        <w:gridCol w:w="1240"/>
        <w:gridCol w:w="1240"/>
      </w:tblGrid>
      <w:tr w:rsidR="000309C1" w:rsidRPr="00D4594E" w14:paraId="5E102E64" w14:textId="77777777" w:rsidTr="0081403F">
        <w:trPr>
          <w:trHeight w:val="349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2F40A" w14:textId="77777777" w:rsidR="000309C1" w:rsidRPr="00D4594E" w:rsidRDefault="000309C1" w:rsidP="00083E8A">
            <w:pPr>
              <w:rPr>
                <w:sz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8FF7F" w14:textId="77777777" w:rsidR="000309C1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W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20</w:t>
            </w:r>
            <w:r w:rsidRPr="00D4594E">
              <w:rPr>
                <w:b/>
                <w:bCs/>
                <w:sz w:val="18"/>
                <w:lang w:val="en-US"/>
              </w:rPr>
              <w:t>_CH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E7922" w14:textId="77777777" w:rsidR="000309C1" w:rsidRPr="002C499F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W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100</w:t>
            </w:r>
            <w:r w:rsidRPr="00D4594E">
              <w:rPr>
                <w:b/>
                <w:bCs/>
                <w:sz w:val="18"/>
                <w:lang w:val="en-US"/>
              </w:rPr>
              <w:t>_CH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A10EC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  <w:lang w:val="en-US"/>
              </w:rPr>
              <w:t>GW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100</w:t>
            </w:r>
            <w:r w:rsidRPr="00D4594E">
              <w:rPr>
                <w:b/>
                <w:bCs/>
                <w:sz w:val="18"/>
                <w:lang w:val="en-US"/>
              </w:rPr>
              <w:t>_N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2</w:t>
            </w:r>
            <w:r w:rsidRPr="00D4594E">
              <w:rPr>
                <w:b/>
                <w:bCs/>
                <w:sz w:val="18"/>
                <w:lang w:val="en-US"/>
              </w:rPr>
              <w:t>O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82C71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T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20</w:t>
            </w:r>
            <w:r>
              <w:rPr>
                <w:b/>
                <w:bCs/>
                <w:sz w:val="18"/>
                <w:lang w:val="en-US"/>
              </w:rPr>
              <w:t>_CH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DA486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T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50</w:t>
            </w:r>
            <w:r>
              <w:rPr>
                <w:b/>
                <w:bCs/>
                <w:sz w:val="18"/>
                <w:lang w:val="en-US"/>
              </w:rPr>
              <w:t>_CH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D685E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T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100</w:t>
            </w:r>
            <w:r>
              <w:rPr>
                <w:b/>
                <w:bCs/>
                <w:sz w:val="18"/>
                <w:lang w:val="en-US"/>
              </w:rPr>
              <w:t>_CH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9C71F" w14:textId="77777777" w:rsidR="000309C1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T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20</w:t>
            </w:r>
            <w:r>
              <w:rPr>
                <w:b/>
                <w:bCs/>
                <w:sz w:val="18"/>
                <w:lang w:val="en-US"/>
              </w:rPr>
              <w:t>_N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2</w:t>
            </w:r>
            <w:r>
              <w:rPr>
                <w:b/>
                <w:bCs/>
                <w:sz w:val="18"/>
                <w:lang w:val="en-US"/>
              </w:rPr>
              <w:t>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8DC8A" w14:textId="77777777" w:rsidR="000309C1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T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50</w:t>
            </w:r>
            <w:r>
              <w:rPr>
                <w:b/>
                <w:bCs/>
                <w:sz w:val="18"/>
                <w:lang w:val="en-US"/>
              </w:rPr>
              <w:t>_ N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2</w:t>
            </w:r>
            <w:r>
              <w:rPr>
                <w:b/>
                <w:bCs/>
                <w:sz w:val="18"/>
                <w:lang w:val="en-US"/>
              </w:rPr>
              <w:t>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1394F" w14:textId="77777777" w:rsidR="000309C1" w:rsidRDefault="000309C1" w:rsidP="00083E8A">
            <w:pPr>
              <w:pStyle w:val="Body"/>
              <w:spacing w:after="0" w:line="24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TP</w:t>
            </w:r>
            <w:r w:rsidRPr="005C42CD">
              <w:rPr>
                <w:b/>
                <w:bCs/>
                <w:sz w:val="18"/>
                <w:vertAlign w:val="subscript"/>
                <w:lang w:val="en-US"/>
              </w:rPr>
              <w:t>100</w:t>
            </w:r>
            <w:r>
              <w:rPr>
                <w:b/>
                <w:bCs/>
                <w:sz w:val="18"/>
                <w:lang w:val="en-US"/>
              </w:rPr>
              <w:t>_ N</w:t>
            </w:r>
            <w:r w:rsidRPr="00F83424">
              <w:rPr>
                <w:b/>
                <w:bCs/>
                <w:sz w:val="18"/>
                <w:vertAlign w:val="subscript"/>
                <w:lang w:val="en-US"/>
              </w:rPr>
              <w:t>2</w:t>
            </w:r>
            <w:r>
              <w:rPr>
                <w:b/>
                <w:bCs/>
                <w:sz w:val="18"/>
                <w:lang w:val="en-US"/>
              </w:rPr>
              <w:t>O</w:t>
            </w:r>
          </w:p>
        </w:tc>
      </w:tr>
      <w:tr w:rsidR="000309C1" w:rsidRPr="00D4594E" w14:paraId="349DE3AB" w14:textId="77777777" w:rsidTr="0081403F">
        <w:trPr>
          <w:trHeight w:val="125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09B7D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SA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9DDE2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1E7EA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ADA6C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31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A0F9E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5E496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F0D35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A855E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B3C30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103DC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0309C1" w:rsidRPr="00D4594E" w14:paraId="52C326F6" w14:textId="77777777" w:rsidTr="0081403F">
        <w:trPr>
          <w:trHeight w:val="125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DB4F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TA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12469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ED19F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C95CF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29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BDFE6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928C9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E83A2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CA4CF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B7391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D3767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0309C1" w:rsidRPr="00D4594E" w14:paraId="6B955834" w14:textId="77777777" w:rsidTr="0081403F">
        <w:trPr>
          <w:trHeight w:val="125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A7C38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AR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C2372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8A19B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CA54D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29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E6DAF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2D65F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6E7D4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8B0D2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4250F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E6FD6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0309C1" w:rsidRPr="00D4594E" w14:paraId="06D2F64F" w14:textId="77777777" w:rsidTr="0081403F">
        <w:trPr>
          <w:trHeight w:val="125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5BFA5" w14:textId="77777777" w:rsidR="000309C1" w:rsidRPr="00D4594E" w:rsidRDefault="000309C1" w:rsidP="00083E8A">
            <w:pPr>
              <w:pStyle w:val="Body"/>
              <w:spacing w:after="0" w:line="240" w:lineRule="auto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AR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6076A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74B9D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CCBA1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</w:rPr>
            </w:pPr>
            <w:r w:rsidRPr="00D4594E">
              <w:rPr>
                <w:sz w:val="18"/>
                <w:lang w:val="en-US"/>
              </w:rPr>
              <w:t>26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DA99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AE3C4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0BB48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D9459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0CFFA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7AC1F" w14:textId="77777777" w:rsidR="000309C1" w:rsidRPr="00D4594E" w:rsidRDefault="000309C1" w:rsidP="00083E8A">
            <w:pPr>
              <w:pStyle w:val="Body"/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4</w:t>
            </w:r>
          </w:p>
        </w:tc>
      </w:tr>
    </w:tbl>
    <w:p w14:paraId="663FEE64" w14:textId="77777777" w:rsidR="000309C1" w:rsidRPr="00F30DC2" w:rsidRDefault="000309C1" w:rsidP="000309C1">
      <w:pPr>
        <w:pStyle w:val="Body"/>
        <w:jc w:val="both"/>
        <w:rPr>
          <w:b/>
          <w:lang w:val="en-US"/>
        </w:rPr>
      </w:pPr>
    </w:p>
    <w:p w14:paraId="3DA96D49" w14:textId="77777777" w:rsidR="000309C1" w:rsidRDefault="000309C1" w:rsidP="000309C1">
      <w:pPr>
        <w:pStyle w:val="Body"/>
        <w:jc w:val="both"/>
        <w:rPr>
          <w:rFonts w:cs="Courier New"/>
          <w:lang w:val="en-US"/>
        </w:rPr>
      </w:pPr>
      <w:r w:rsidRPr="002C307F">
        <w:rPr>
          <w:rFonts w:cs="Courier New"/>
          <w:noProof/>
          <w:lang w:val="en-IN" w:eastAsia="en-IN"/>
        </w:rPr>
        <w:drawing>
          <wp:inline distT="0" distB="0" distL="0" distR="0" wp14:anchorId="42126545" wp14:editId="56C3CCC6">
            <wp:extent cx="2823210" cy="1882140"/>
            <wp:effectExtent l="0" t="0" r="0" b="3810"/>
            <wp:docPr id="5" name="Picture 5" descr="\\cic-filserver1\OfflineFolders\jansf\Documents\Steffen-SLCF\balance\revisions-Oct2017\new-figs\Richard30Oct\netzerometrics_tempevol_rcp2.6_noch4b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ic-filserver1\OfflineFolders\jansf\Documents\Steffen-SLCF\balance\revisions-Oct2017\new-figs\Richard30Oct\netzerometrics_tempevol_rcp2.6_noch4ba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858" cy="1886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307F">
        <w:rPr>
          <w:rFonts w:ascii="Times New Roman" w:eastAsia="Times New Roman" w:hAnsi="Times New Roman" w:cs="Times New Roman"/>
          <w:snapToGrid w:val="0"/>
          <w:w w:val="0"/>
          <w:sz w:val="0"/>
          <w:szCs w:val="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2C307F">
        <w:rPr>
          <w:rFonts w:cs="Courier New"/>
          <w:noProof/>
          <w:lang w:val="en-IN" w:eastAsia="en-IN"/>
        </w:rPr>
        <w:drawing>
          <wp:inline distT="0" distB="0" distL="0" distR="0" wp14:anchorId="3093B76D" wp14:editId="2DF08EDD">
            <wp:extent cx="2838450" cy="1892300"/>
            <wp:effectExtent l="0" t="0" r="0" b="0"/>
            <wp:docPr id="11" name="Picture 11" descr="\\cic-filserver1\OfflineFolders\jansf\Documents\Steffen-SLCF\balance\revisions-Oct2017\new-figs\Richard30Oct\netzerometrics_tempevol_isolated_2100state_noch4b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ic-filserver1\OfflineFolders\jansf\Documents\Steffen-SLCF\balance\revisions-Oct2017\new-figs\Richard30Oct\netzerometrics_tempevol_isolated_2100state_noch4b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374" cy="1895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26622" w14:textId="77777777" w:rsidR="000309C1" w:rsidRPr="00124BA5" w:rsidRDefault="000309C1" w:rsidP="000309C1">
      <w:pPr>
        <w:pStyle w:val="Body"/>
        <w:spacing w:line="240" w:lineRule="auto"/>
        <w:jc w:val="both"/>
        <w:rPr>
          <w:rFonts w:cs="Courier New"/>
          <w:sz w:val="20"/>
          <w:lang w:val="en-US"/>
        </w:rPr>
      </w:pPr>
      <w:r>
        <w:rPr>
          <w:rFonts w:cs="Courier New"/>
          <w:b/>
          <w:sz w:val="20"/>
          <w:lang w:val="en-US"/>
        </w:rPr>
        <w:t>Figure S1</w:t>
      </w:r>
      <w:r w:rsidRPr="00124BA5">
        <w:rPr>
          <w:rFonts w:cs="Courier New"/>
          <w:sz w:val="20"/>
          <w:lang w:val="en-US"/>
        </w:rPr>
        <w:t>. As figure 5a and 5b, but with constant residual CH</w:t>
      </w:r>
      <w:r w:rsidRPr="00124BA5">
        <w:rPr>
          <w:rFonts w:cs="Courier New"/>
          <w:sz w:val="20"/>
          <w:vertAlign w:val="subscript"/>
          <w:lang w:val="en-US"/>
        </w:rPr>
        <w:t>4</w:t>
      </w:r>
      <w:r w:rsidRPr="00124BA5">
        <w:rPr>
          <w:rFonts w:cs="Courier New"/>
          <w:sz w:val="20"/>
          <w:lang w:val="en-US"/>
        </w:rPr>
        <w:t xml:space="preserve"> emissions not included in the calculation of off-setting net negative CO</w:t>
      </w:r>
      <w:r w:rsidRPr="00124BA5">
        <w:rPr>
          <w:rFonts w:cs="Courier New"/>
          <w:sz w:val="20"/>
          <w:vertAlign w:val="subscript"/>
          <w:lang w:val="en-US"/>
        </w:rPr>
        <w:t>2</w:t>
      </w:r>
      <w:r w:rsidRPr="00124BA5">
        <w:rPr>
          <w:rFonts w:cs="Courier New"/>
          <w:sz w:val="20"/>
          <w:lang w:val="en-US"/>
        </w:rPr>
        <w:t xml:space="preserve"> emissions to achieve net-zero balance. </w:t>
      </w:r>
    </w:p>
    <w:p w14:paraId="4DA4ED4F" w14:textId="77777777" w:rsidR="000309C1" w:rsidRDefault="000309C1" w:rsidP="000309C1"/>
    <w:p w14:paraId="4B30CA10" w14:textId="4F32A1F3" w:rsidR="00C517B7" w:rsidRDefault="00C517B7">
      <w:pPr>
        <w:pStyle w:val="Body"/>
        <w:rPr>
          <w:rStyle w:val="Hyperlink"/>
          <w:lang w:val="en-US"/>
        </w:rPr>
      </w:pPr>
    </w:p>
    <w:sectPr w:rsidR="00C517B7" w:rsidSect="000638F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CAAFA" w14:textId="77777777" w:rsidR="00143D0D" w:rsidRDefault="00143D0D">
      <w:r>
        <w:separator/>
      </w:r>
    </w:p>
  </w:endnote>
  <w:endnote w:type="continuationSeparator" w:id="0">
    <w:p w14:paraId="5F7AB529" w14:textId="77777777" w:rsidR="00143D0D" w:rsidRDefault="00143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1D2CC" w14:textId="089EF7B6" w:rsidR="000B24FE" w:rsidRDefault="000B24FE">
    <w:pPr>
      <w:pStyle w:val="Footer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F6771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507A" w14:textId="77777777" w:rsidR="00143D0D" w:rsidRDefault="00143D0D">
      <w:r>
        <w:separator/>
      </w:r>
    </w:p>
  </w:footnote>
  <w:footnote w:type="continuationSeparator" w:id="0">
    <w:p w14:paraId="153B588D" w14:textId="77777777" w:rsidR="00143D0D" w:rsidRDefault="00143D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F27D3"/>
    <w:multiLevelType w:val="hybridMultilevel"/>
    <w:tmpl w:val="3834AA4C"/>
    <w:lvl w:ilvl="0" w:tplc="9E18A430">
      <w:start w:val="4"/>
      <w:numFmt w:val="bullet"/>
      <w:lvlText w:val="-"/>
      <w:lvlJc w:val="left"/>
      <w:pPr>
        <w:ind w:left="720" w:hanging="360"/>
      </w:pPr>
      <w:rPr>
        <w:rFonts w:ascii="Helvetica" w:eastAsia="Calibri" w:hAnsi="Helvetica" w:cs="Helvetica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157EC"/>
    <w:multiLevelType w:val="hybridMultilevel"/>
    <w:tmpl w:val="76FC20F2"/>
    <w:styleLink w:val="ImportedStyle1"/>
    <w:lvl w:ilvl="0" w:tplc="515E15A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914B10E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88CE3B0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02C117C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2E0FA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136BEC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CEA6F94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7B6D284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624392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C9C5D73"/>
    <w:multiLevelType w:val="hybridMultilevel"/>
    <w:tmpl w:val="082A8E4C"/>
    <w:lvl w:ilvl="0" w:tplc="E5C427B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C2CCA"/>
    <w:multiLevelType w:val="hybridMultilevel"/>
    <w:tmpl w:val="2354BAF4"/>
    <w:lvl w:ilvl="0" w:tplc="1290920A">
      <w:start w:val="5"/>
      <w:numFmt w:val="bullet"/>
      <w:lvlText w:val="-"/>
      <w:lvlJc w:val="left"/>
      <w:pPr>
        <w:ind w:left="720" w:hanging="360"/>
      </w:pPr>
      <w:rPr>
        <w:rFonts w:ascii="Helvetica" w:eastAsia="Calibri" w:hAnsi="Helvetica" w:cs="Helvetica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44277"/>
    <w:multiLevelType w:val="hybridMultilevel"/>
    <w:tmpl w:val="70CCBF0C"/>
    <w:lvl w:ilvl="0" w:tplc="3DE0303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D2A5C"/>
    <w:multiLevelType w:val="hybridMultilevel"/>
    <w:tmpl w:val="76FC20F2"/>
    <w:numStyleLink w:val="ImportedStyle1"/>
  </w:abstractNum>
  <w:abstractNum w:abstractNumId="6" w15:restartNumberingAfterBreak="0">
    <w:nsid w:val="382D4499"/>
    <w:multiLevelType w:val="hybridMultilevel"/>
    <w:tmpl w:val="6B5ABF8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C45CE7"/>
    <w:multiLevelType w:val="hybridMultilevel"/>
    <w:tmpl w:val="33082DB0"/>
    <w:lvl w:ilvl="0" w:tplc="70D28B8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5E5A21"/>
    <w:multiLevelType w:val="hybridMultilevel"/>
    <w:tmpl w:val="A832288C"/>
    <w:lvl w:ilvl="0" w:tplc="C9C066B4">
      <w:numFmt w:val="bullet"/>
      <w:lvlText w:val="-"/>
      <w:lvlJc w:val="left"/>
      <w:pPr>
        <w:ind w:left="720" w:hanging="360"/>
      </w:pPr>
      <w:rPr>
        <w:rFonts w:ascii="Courier New" w:eastAsia="Arial Unicode MS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1C4FA3"/>
    <w:multiLevelType w:val="hybridMultilevel"/>
    <w:tmpl w:val="42AAD012"/>
    <w:lvl w:ilvl="0" w:tplc="509E265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5"/>
    <w:lvlOverride w:ilvl="0">
      <w:lvl w:ilvl="0" w:tplc="F7702D90">
        <w:start w:val="1"/>
        <w:numFmt w:val="bullet"/>
        <w:lvlText w:val="-"/>
        <w:lvlJc w:val="left"/>
        <w:pPr>
          <w:tabs>
            <w:tab w:val="left" w:pos="4536"/>
          </w:tabs>
          <w:ind w:left="72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6D34E13A">
        <w:start w:val="1"/>
        <w:numFmt w:val="bullet"/>
        <w:lvlText w:val="o"/>
        <w:lvlJc w:val="left"/>
        <w:pPr>
          <w:tabs>
            <w:tab w:val="left" w:pos="4536"/>
          </w:tabs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FB24890">
        <w:start w:val="1"/>
        <w:numFmt w:val="bullet"/>
        <w:lvlText w:val="▪"/>
        <w:lvlJc w:val="left"/>
        <w:pPr>
          <w:tabs>
            <w:tab w:val="left" w:pos="4536"/>
          </w:tabs>
          <w:ind w:left="21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4B45A10">
        <w:start w:val="1"/>
        <w:numFmt w:val="bullet"/>
        <w:lvlText w:val="•"/>
        <w:lvlJc w:val="left"/>
        <w:pPr>
          <w:tabs>
            <w:tab w:val="left" w:pos="4536"/>
          </w:tabs>
          <w:ind w:left="288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84006BBA">
        <w:start w:val="1"/>
        <w:numFmt w:val="bullet"/>
        <w:lvlText w:val="o"/>
        <w:lvlJc w:val="left"/>
        <w:pPr>
          <w:tabs>
            <w:tab w:val="left" w:pos="4536"/>
          </w:tabs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07A3C7A">
        <w:start w:val="1"/>
        <w:numFmt w:val="bullet"/>
        <w:lvlText w:val="▪"/>
        <w:lvlJc w:val="left"/>
        <w:pPr>
          <w:tabs>
            <w:tab w:val="left" w:pos="4536"/>
          </w:tabs>
          <w:ind w:left="432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3282ED6">
        <w:start w:val="1"/>
        <w:numFmt w:val="bullet"/>
        <w:lvlText w:val="•"/>
        <w:lvlJc w:val="left"/>
        <w:pPr>
          <w:tabs>
            <w:tab w:val="left" w:pos="4536"/>
          </w:tabs>
          <w:ind w:left="50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3DEF862">
        <w:start w:val="1"/>
        <w:numFmt w:val="bullet"/>
        <w:lvlText w:val="o"/>
        <w:lvlJc w:val="left"/>
        <w:pPr>
          <w:tabs>
            <w:tab w:val="left" w:pos="4536"/>
          </w:tabs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F3496EC">
        <w:start w:val="1"/>
        <w:numFmt w:val="bullet"/>
        <w:lvlText w:val="▪"/>
        <w:lvlJc w:val="left"/>
        <w:pPr>
          <w:tabs>
            <w:tab w:val="left" w:pos="4536"/>
          </w:tabs>
          <w:ind w:left="648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0"/>
  </w:num>
  <w:num w:numId="5">
    <w:abstractNumId w:val="3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il Trans R Soc 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e5vfsxhw5rzcezs0p5ewtv5ppvwwdpztr0&quot;&gt;Balance&lt;record-ids&gt;&lt;item&gt;2&lt;/item&gt;&lt;item&gt;3&lt;/item&gt;&lt;item&gt;4&lt;/item&gt;&lt;item&gt;5&lt;/item&gt;&lt;item&gt;6&lt;/item&gt;&lt;item&gt;9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8&lt;/item&gt;&lt;item&gt;40&lt;/item&gt;&lt;item&gt;41&lt;/item&gt;&lt;item&gt;43&lt;/item&gt;&lt;item&gt;44&lt;/item&gt;&lt;item&gt;46&lt;/item&gt;&lt;item&gt;47&lt;/item&gt;&lt;item&gt;48&lt;/item&gt;&lt;/record-ids&gt;&lt;/item&gt;&lt;/Libraries&gt;"/>
  </w:docVars>
  <w:rsids>
    <w:rsidRoot w:val="00C65712"/>
    <w:rsid w:val="0000053B"/>
    <w:rsid w:val="000006EC"/>
    <w:rsid w:val="00002F60"/>
    <w:rsid w:val="00007138"/>
    <w:rsid w:val="0000731D"/>
    <w:rsid w:val="00007407"/>
    <w:rsid w:val="0000796D"/>
    <w:rsid w:val="00010C60"/>
    <w:rsid w:val="0001150C"/>
    <w:rsid w:val="00011C4C"/>
    <w:rsid w:val="00014299"/>
    <w:rsid w:val="00015C58"/>
    <w:rsid w:val="00016891"/>
    <w:rsid w:val="000174B4"/>
    <w:rsid w:val="00017AD0"/>
    <w:rsid w:val="00017CEA"/>
    <w:rsid w:val="00022261"/>
    <w:rsid w:val="0002296E"/>
    <w:rsid w:val="000259D4"/>
    <w:rsid w:val="00026AB9"/>
    <w:rsid w:val="000309C1"/>
    <w:rsid w:val="00033233"/>
    <w:rsid w:val="00033298"/>
    <w:rsid w:val="00033DAC"/>
    <w:rsid w:val="00034AA7"/>
    <w:rsid w:val="00040279"/>
    <w:rsid w:val="00042A35"/>
    <w:rsid w:val="00042C65"/>
    <w:rsid w:val="00043A3E"/>
    <w:rsid w:val="00045F99"/>
    <w:rsid w:val="000509D5"/>
    <w:rsid w:val="0005103B"/>
    <w:rsid w:val="0005148E"/>
    <w:rsid w:val="0005301D"/>
    <w:rsid w:val="0005370F"/>
    <w:rsid w:val="0005545A"/>
    <w:rsid w:val="00055513"/>
    <w:rsid w:val="0005584F"/>
    <w:rsid w:val="0005647F"/>
    <w:rsid w:val="00057FD7"/>
    <w:rsid w:val="0006010C"/>
    <w:rsid w:val="00061FE8"/>
    <w:rsid w:val="000638F6"/>
    <w:rsid w:val="00063BBC"/>
    <w:rsid w:val="00064A57"/>
    <w:rsid w:val="00065F37"/>
    <w:rsid w:val="000660A1"/>
    <w:rsid w:val="00067C5E"/>
    <w:rsid w:val="00070632"/>
    <w:rsid w:val="00071EA7"/>
    <w:rsid w:val="00072727"/>
    <w:rsid w:val="00072C3E"/>
    <w:rsid w:val="0007448E"/>
    <w:rsid w:val="000769CD"/>
    <w:rsid w:val="00080ADD"/>
    <w:rsid w:val="000820DE"/>
    <w:rsid w:val="00083E8A"/>
    <w:rsid w:val="00084523"/>
    <w:rsid w:val="00084975"/>
    <w:rsid w:val="00086759"/>
    <w:rsid w:val="00091C54"/>
    <w:rsid w:val="000923B3"/>
    <w:rsid w:val="00093A0E"/>
    <w:rsid w:val="00095328"/>
    <w:rsid w:val="00096560"/>
    <w:rsid w:val="00096E94"/>
    <w:rsid w:val="000A4164"/>
    <w:rsid w:val="000A4482"/>
    <w:rsid w:val="000A5DAB"/>
    <w:rsid w:val="000A63D5"/>
    <w:rsid w:val="000B1254"/>
    <w:rsid w:val="000B24FE"/>
    <w:rsid w:val="000B468C"/>
    <w:rsid w:val="000B53E9"/>
    <w:rsid w:val="000B71A9"/>
    <w:rsid w:val="000C02A9"/>
    <w:rsid w:val="000C101C"/>
    <w:rsid w:val="000C611B"/>
    <w:rsid w:val="000C6420"/>
    <w:rsid w:val="000D0B30"/>
    <w:rsid w:val="000D2F3F"/>
    <w:rsid w:val="000D3796"/>
    <w:rsid w:val="000E0422"/>
    <w:rsid w:val="000E1738"/>
    <w:rsid w:val="000E1B75"/>
    <w:rsid w:val="000E2A6E"/>
    <w:rsid w:val="000E3EA4"/>
    <w:rsid w:val="000E4D18"/>
    <w:rsid w:val="000E68CF"/>
    <w:rsid w:val="000E7AA7"/>
    <w:rsid w:val="000F023E"/>
    <w:rsid w:val="000F068C"/>
    <w:rsid w:val="000F3947"/>
    <w:rsid w:val="000F5A80"/>
    <w:rsid w:val="000F643E"/>
    <w:rsid w:val="000F6C91"/>
    <w:rsid w:val="000F70C4"/>
    <w:rsid w:val="00101959"/>
    <w:rsid w:val="0010324E"/>
    <w:rsid w:val="0010649A"/>
    <w:rsid w:val="00110E10"/>
    <w:rsid w:val="00111527"/>
    <w:rsid w:val="00111F51"/>
    <w:rsid w:val="00112D67"/>
    <w:rsid w:val="00112F3C"/>
    <w:rsid w:val="00113234"/>
    <w:rsid w:val="001144BB"/>
    <w:rsid w:val="00114F0F"/>
    <w:rsid w:val="00115464"/>
    <w:rsid w:val="00115E27"/>
    <w:rsid w:val="00115E48"/>
    <w:rsid w:val="00116DD6"/>
    <w:rsid w:val="00117EB8"/>
    <w:rsid w:val="00120F7F"/>
    <w:rsid w:val="0012336E"/>
    <w:rsid w:val="00124445"/>
    <w:rsid w:val="00124BA5"/>
    <w:rsid w:val="00126D2D"/>
    <w:rsid w:val="00130139"/>
    <w:rsid w:val="00130229"/>
    <w:rsid w:val="00130E96"/>
    <w:rsid w:val="00132366"/>
    <w:rsid w:val="00132F49"/>
    <w:rsid w:val="00133988"/>
    <w:rsid w:val="001361B3"/>
    <w:rsid w:val="001423B7"/>
    <w:rsid w:val="001424BE"/>
    <w:rsid w:val="001432E8"/>
    <w:rsid w:val="00143B78"/>
    <w:rsid w:val="00143D0D"/>
    <w:rsid w:val="001443D7"/>
    <w:rsid w:val="00145669"/>
    <w:rsid w:val="00147415"/>
    <w:rsid w:val="00147A76"/>
    <w:rsid w:val="0015169B"/>
    <w:rsid w:val="0015319A"/>
    <w:rsid w:val="001556E2"/>
    <w:rsid w:val="00156CFB"/>
    <w:rsid w:val="001571A9"/>
    <w:rsid w:val="00161315"/>
    <w:rsid w:val="001613C0"/>
    <w:rsid w:val="00162F19"/>
    <w:rsid w:val="0016437E"/>
    <w:rsid w:val="001654B4"/>
    <w:rsid w:val="00165B82"/>
    <w:rsid w:val="00166707"/>
    <w:rsid w:val="001717EE"/>
    <w:rsid w:val="00171994"/>
    <w:rsid w:val="00171B3A"/>
    <w:rsid w:val="0017573B"/>
    <w:rsid w:val="00175FF3"/>
    <w:rsid w:val="00181100"/>
    <w:rsid w:val="00192420"/>
    <w:rsid w:val="00193195"/>
    <w:rsid w:val="001961D3"/>
    <w:rsid w:val="0019725D"/>
    <w:rsid w:val="001A14BE"/>
    <w:rsid w:val="001A1AA0"/>
    <w:rsid w:val="001A2442"/>
    <w:rsid w:val="001A275A"/>
    <w:rsid w:val="001A3DEB"/>
    <w:rsid w:val="001A5FB8"/>
    <w:rsid w:val="001A6EDE"/>
    <w:rsid w:val="001B39D2"/>
    <w:rsid w:val="001B5C7E"/>
    <w:rsid w:val="001B6075"/>
    <w:rsid w:val="001B6384"/>
    <w:rsid w:val="001B6F4A"/>
    <w:rsid w:val="001B7483"/>
    <w:rsid w:val="001C0E3B"/>
    <w:rsid w:val="001C19F6"/>
    <w:rsid w:val="001C62C2"/>
    <w:rsid w:val="001C7269"/>
    <w:rsid w:val="001C77F7"/>
    <w:rsid w:val="001D0412"/>
    <w:rsid w:val="001D0A1D"/>
    <w:rsid w:val="001D0CD9"/>
    <w:rsid w:val="001D30EF"/>
    <w:rsid w:val="001D6079"/>
    <w:rsid w:val="001D7877"/>
    <w:rsid w:val="001E281F"/>
    <w:rsid w:val="001E2F58"/>
    <w:rsid w:val="001E4858"/>
    <w:rsid w:val="001E5F69"/>
    <w:rsid w:val="001E7A0E"/>
    <w:rsid w:val="001F15F8"/>
    <w:rsid w:val="001F1D23"/>
    <w:rsid w:val="001F4A01"/>
    <w:rsid w:val="00202058"/>
    <w:rsid w:val="00202197"/>
    <w:rsid w:val="002022E4"/>
    <w:rsid w:val="0021110F"/>
    <w:rsid w:val="00211C73"/>
    <w:rsid w:val="00212AD7"/>
    <w:rsid w:val="002135E1"/>
    <w:rsid w:val="00215F26"/>
    <w:rsid w:val="00215F7D"/>
    <w:rsid w:val="002168F1"/>
    <w:rsid w:val="00221B41"/>
    <w:rsid w:val="00222D8F"/>
    <w:rsid w:val="00222EF8"/>
    <w:rsid w:val="0022492A"/>
    <w:rsid w:val="0022547B"/>
    <w:rsid w:val="002379DA"/>
    <w:rsid w:val="002416F2"/>
    <w:rsid w:val="0024181B"/>
    <w:rsid w:val="002452FE"/>
    <w:rsid w:val="002468CF"/>
    <w:rsid w:val="00247ABC"/>
    <w:rsid w:val="00251F8E"/>
    <w:rsid w:val="00255639"/>
    <w:rsid w:val="00255B82"/>
    <w:rsid w:val="00257E9A"/>
    <w:rsid w:val="0026017B"/>
    <w:rsid w:val="0026091F"/>
    <w:rsid w:val="00260A04"/>
    <w:rsid w:val="00266733"/>
    <w:rsid w:val="0026785F"/>
    <w:rsid w:val="00270098"/>
    <w:rsid w:val="00270482"/>
    <w:rsid w:val="002744D8"/>
    <w:rsid w:val="00274617"/>
    <w:rsid w:val="00276D4A"/>
    <w:rsid w:val="00280F0D"/>
    <w:rsid w:val="0028111C"/>
    <w:rsid w:val="00281FB8"/>
    <w:rsid w:val="00284C56"/>
    <w:rsid w:val="00284D33"/>
    <w:rsid w:val="0028546C"/>
    <w:rsid w:val="00285728"/>
    <w:rsid w:val="00285E25"/>
    <w:rsid w:val="00293070"/>
    <w:rsid w:val="00293715"/>
    <w:rsid w:val="00296D85"/>
    <w:rsid w:val="002A0BA6"/>
    <w:rsid w:val="002A2622"/>
    <w:rsid w:val="002A64AC"/>
    <w:rsid w:val="002B1696"/>
    <w:rsid w:val="002B2CC1"/>
    <w:rsid w:val="002B3DE3"/>
    <w:rsid w:val="002B610E"/>
    <w:rsid w:val="002C307F"/>
    <w:rsid w:val="002C31D3"/>
    <w:rsid w:val="002C499F"/>
    <w:rsid w:val="002C6EF8"/>
    <w:rsid w:val="002C720D"/>
    <w:rsid w:val="002D0016"/>
    <w:rsid w:val="002D22DB"/>
    <w:rsid w:val="002D2AC8"/>
    <w:rsid w:val="002D389E"/>
    <w:rsid w:val="002E030B"/>
    <w:rsid w:val="002E0884"/>
    <w:rsid w:val="002E0B52"/>
    <w:rsid w:val="002E1122"/>
    <w:rsid w:val="002E19DA"/>
    <w:rsid w:val="002E4DD0"/>
    <w:rsid w:val="002E6335"/>
    <w:rsid w:val="002E66AE"/>
    <w:rsid w:val="002F01D4"/>
    <w:rsid w:val="002F3318"/>
    <w:rsid w:val="002F42E5"/>
    <w:rsid w:val="00301B65"/>
    <w:rsid w:val="0030209D"/>
    <w:rsid w:val="003035D0"/>
    <w:rsid w:val="00303E6D"/>
    <w:rsid w:val="00307196"/>
    <w:rsid w:val="003103C6"/>
    <w:rsid w:val="00310E3B"/>
    <w:rsid w:val="0031491D"/>
    <w:rsid w:val="0031515E"/>
    <w:rsid w:val="0032043A"/>
    <w:rsid w:val="00323596"/>
    <w:rsid w:val="00323FFC"/>
    <w:rsid w:val="003240E2"/>
    <w:rsid w:val="00324332"/>
    <w:rsid w:val="00324A7D"/>
    <w:rsid w:val="00326AC0"/>
    <w:rsid w:val="00326D1B"/>
    <w:rsid w:val="00327140"/>
    <w:rsid w:val="003304D5"/>
    <w:rsid w:val="003318AD"/>
    <w:rsid w:val="00331F2E"/>
    <w:rsid w:val="003351B1"/>
    <w:rsid w:val="00335A2A"/>
    <w:rsid w:val="00335C1B"/>
    <w:rsid w:val="00336501"/>
    <w:rsid w:val="00340730"/>
    <w:rsid w:val="00340EFD"/>
    <w:rsid w:val="0034269E"/>
    <w:rsid w:val="00342998"/>
    <w:rsid w:val="00342999"/>
    <w:rsid w:val="0034533E"/>
    <w:rsid w:val="00346E49"/>
    <w:rsid w:val="00347E20"/>
    <w:rsid w:val="003513FF"/>
    <w:rsid w:val="003553FA"/>
    <w:rsid w:val="00355C23"/>
    <w:rsid w:val="00357ABA"/>
    <w:rsid w:val="003607D5"/>
    <w:rsid w:val="00361A45"/>
    <w:rsid w:val="00362871"/>
    <w:rsid w:val="00365A59"/>
    <w:rsid w:val="003665DA"/>
    <w:rsid w:val="00367947"/>
    <w:rsid w:val="0037054A"/>
    <w:rsid w:val="00370B6E"/>
    <w:rsid w:val="00372923"/>
    <w:rsid w:val="00376389"/>
    <w:rsid w:val="00376BC1"/>
    <w:rsid w:val="003804BE"/>
    <w:rsid w:val="003812C6"/>
    <w:rsid w:val="00381645"/>
    <w:rsid w:val="00381D56"/>
    <w:rsid w:val="00384676"/>
    <w:rsid w:val="003855FC"/>
    <w:rsid w:val="003857AA"/>
    <w:rsid w:val="003863DF"/>
    <w:rsid w:val="00386E9D"/>
    <w:rsid w:val="003873D1"/>
    <w:rsid w:val="00387869"/>
    <w:rsid w:val="00387D41"/>
    <w:rsid w:val="00394FE3"/>
    <w:rsid w:val="003A6E17"/>
    <w:rsid w:val="003A7242"/>
    <w:rsid w:val="003A777A"/>
    <w:rsid w:val="003B1D8B"/>
    <w:rsid w:val="003B42B0"/>
    <w:rsid w:val="003B4A5A"/>
    <w:rsid w:val="003C0F70"/>
    <w:rsid w:val="003C1657"/>
    <w:rsid w:val="003C21A4"/>
    <w:rsid w:val="003C2922"/>
    <w:rsid w:val="003C4D68"/>
    <w:rsid w:val="003C6767"/>
    <w:rsid w:val="003D3F88"/>
    <w:rsid w:val="003D6094"/>
    <w:rsid w:val="003D7C1F"/>
    <w:rsid w:val="003E045D"/>
    <w:rsid w:val="003E2136"/>
    <w:rsid w:val="003E21CC"/>
    <w:rsid w:val="003E4143"/>
    <w:rsid w:val="003E45E6"/>
    <w:rsid w:val="003E45FB"/>
    <w:rsid w:val="003E529B"/>
    <w:rsid w:val="003E5932"/>
    <w:rsid w:val="003E72C8"/>
    <w:rsid w:val="003F0B99"/>
    <w:rsid w:val="003F1247"/>
    <w:rsid w:val="003F1531"/>
    <w:rsid w:val="003F67F1"/>
    <w:rsid w:val="004025A1"/>
    <w:rsid w:val="0040314E"/>
    <w:rsid w:val="00407AA8"/>
    <w:rsid w:val="004121BA"/>
    <w:rsid w:val="004121C6"/>
    <w:rsid w:val="00413464"/>
    <w:rsid w:val="004144EF"/>
    <w:rsid w:val="004148BF"/>
    <w:rsid w:val="00414A53"/>
    <w:rsid w:val="00414D51"/>
    <w:rsid w:val="004218D3"/>
    <w:rsid w:val="00421C5E"/>
    <w:rsid w:val="004221C8"/>
    <w:rsid w:val="00422855"/>
    <w:rsid w:val="00425980"/>
    <w:rsid w:val="00426498"/>
    <w:rsid w:val="0042776D"/>
    <w:rsid w:val="00433044"/>
    <w:rsid w:val="00434243"/>
    <w:rsid w:val="00435838"/>
    <w:rsid w:val="00437693"/>
    <w:rsid w:val="00440CF9"/>
    <w:rsid w:val="00441F4A"/>
    <w:rsid w:val="00442565"/>
    <w:rsid w:val="00445A01"/>
    <w:rsid w:val="004479BB"/>
    <w:rsid w:val="00451CDB"/>
    <w:rsid w:val="00453565"/>
    <w:rsid w:val="00455735"/>
    <w:rsid w:val="004557BD"/>
    <w:rsid w:val="00455AA9"/>
    <w:rsid w:val="00456700"/>
    <w:rsid w:val="00457BDC"/>
    <w:rsid w:val="00460993"/>
    <w:rsid w:val="00461F32"/>
    <w:rsid w:val="00467CD6"/>
    <w:rsid w:val="00470146"/>
    <w:rsid w:val="0047137B"/>
    <w:rsid w:val="00471622"/>
    <w:rsid w:val="00472502"/>
    <w:rsid w:val="0047305A"/>
    <w:rsid w:val="00473364"/>
    <w:rsid w:val="0047410B"/>
    <w:rsid w:val="00474208"/>
    <w:rsid w:val="00476C57"/>
    <w:rsid w:val="00477677"/>
    <w:rsid w:val="00477A29"/>
    <w:rsid w:val="0048057C"/>
    <w:rsid w:val="00481506"/>
    <w:rsid w:val="00483E82"/>
    <w:rsid w:val="00483F70"/>
    <w:rsid w:val="0048622D"/>
    <w:rsid w:val="00487177"/>
    <w:rsid w:val="00490010"/>
    <w:rsid w:val="00490BE4"/>
    <w:rsid w:val="004910A4"/>
    <w:rsid w:val="00491550"/>
    <w:rsid w:val="00491A7F"/>
    <w:rsid w:val="004939CE"/>
    <w:rsid w:val="00493B5E"/>
    <w:rsid w:val="00494C9F"/>
    <w:rsid w:val="004956CA"/>
    <w:rsid w:val="004956F4"/>
    <w:rsid w:val="004965BF"/>
    <w:rsid w:val="004A06AD"/>
    <w:rsid w:val="004A0796"/>
    <w:rsid w:val="004A5769"/>
    <w:rsid w:val="004A7498"/>
    <w:rsid w:val="004B0CDB"/>
    <w:rsid w:val="004B2F11"/>
    <w:rsid w:val="004D0633"/>
    <w:rsid w:val="004D2A34"/>
    <w:rsid w:val="004D5BE0"/>
    <w:rsid w:val="004D7815"/>
    <w:rsid w:val="004D7A06"/>
    <w:rsid w:val="004D7E5E"/>
    <w:rsid w:val="004E13A2"/>
    <w:rsid w:val="004E1B2B"/>
    <w:rsid w:val="004E2A44"/>
    <w:rsid w:val="004E2B9B"/>
    <w:rsid w:val="004E3137"/>
    <w:rsid w:val="004E4B59"/>
    <w:rsid w:val="004E5A79"/>
    <w:rsid w:val="004F0B6A"/>
    <w:rsid w:val="004F334D"/>
    <w:rsid w:val="004F3481"/>
    <w:rsid w:val="004F3A93"/>
    <w:rsid w:val="004F401E"/>
    <w:rsid w:val="004F44B5"/>
    <w:rsid w:val="004F4D5C"/>
    <w:rsid w:val="004F6962"/>
    <w:rsid w:val="005034D1"/>
    <w:rsid w:val="005045E0"/>
    <w:rsid w:val="00504ACD"/>
    <w:rsid w:val="00505F3A"/>
    <w:rsid w:val="00505F6A"/>
    <w:rsid w:val="00507192"/>
    <w:rsid w:val="00507894"/>
    <w:rsid w:val="00507A95"/>
    <w:rsid w:val="00511E22"/>
    <w:rsid w:val="0051343E"/>
    <w:rsid w:val="00514E78"/>
    <w:rsid w:val="00515062"/>
    <w:rsid w:val="005161E0"/>
    <w:rsid w:val="0051711C"/>
    <w:rsid w:val="00520218"/>
    <w:rsid w:val="00520666"/>
    <w:rsid w:val="005209FE"/>
    <w:rsid w:val="005218D6"/>
    <w:rsid w:val="00522936"/>
    <w:rsid w:val="00522B48"/>
    <w:rsid w:val="00523A5B"/>
    <w:rsid w:val="00523E2D"/>
    <w:rsid w:val="00524A0F"/>
    <w:rsid w:val="005268D2"/>
    <w:rsid w:val="00530609"/>
    <w:rsid w:val="00546543"/>
    <w:rsid w:val="00547B46"/>
    <w:rsid w:val="00550791"/>
    <w:rsid w:val="0055127C"/>
    <w:rsid w:val="0056105B"/>
    <w:rsid w:val="005613BF"/>
    <w:rsid w:val="005619BA"/>
    <w:rsid w:val="00561D16"/>
    <w:rsid w:val="005622A5"/>
    <w:rsid w:val="00564BE9"/>
    <w:rsid w:val="005655B9"/>
    <w:rsid w:val="00566B56"/>
    <w:rsid w:val="005671AA"/>
    <w:rsid w:val="00570F98"/>
    <w:rsid w:val="005713D4"/>
    <w:rsid w:val="00571949"/>
    <w:rsid w:val="00573DDC"/>
    <w:rsid w:val="005741AF"/>
    <w:rsid w:val="0057597F"/>
    <w:rsid w:val="0057795E"/>
    <w:rsid w:val="00580C7C"/>
    <w:rsid w:val="00583A11"/>
    <w:rsid w:val="005847B2"/>
    <w:rsid w:val="00584B7E"/>
    <w:rsid w:val="00587A7F"/>
    <w:rsid w:val="005909C3"/>
    <w:rsid w:val="00592240"/>
    <w:rsid w:val="00597877"/>
    <w:rsid w:val="005A4B47"/>
    <w:rsid w:val="005A58A9"/>
    <w:rsid w:val="005A71D5"/>
    <w:rsid w:val="005B0364"/>
    <w:rsid w:val="005B0B23"/>
    <w:rsid w:val="005B0B8C"/>
    <w:rsid w:val="005B11FB"/>
    <w:rsid w:val="005B1F9E"/>
    <w:rsid w:val="005B5FC3"/>
    <w:rsid w:val="005B7644"/>
    <w:rsid w:val="005C04C5"/>
    <w:rsid w:val="005C0CAC"/>
    <w:rsid w:val="005C1597"/>
    <w:rsid w:val="005C2997"/>
    <w:rsid w:val="005C30CD"/>
    <w:rsid w:val="005C3CA1"/>
    <w:rsid w:val="005C42CD"/>
    <w:rsid w:val="005C6245"/>
    <w:rsid w:val="005C6324"/>
    <w:rsid w:val="005C7826"/>
    <w:rsid w:val="005C7DA5"/>
    <w:rsid w:val="005D4B7C"/>
    <w:rsid w:val="005D4FE2"/>
    <w:rsid w:val="005D6446"/>
    <w:rsid w:val="005D67B1"/>
    <w:rsid w:val="005D7248"/>
    <w:rsid w:val="005D7700"/>
    <w:rsid w:val="005E1FB4"/>
    <w:rsid w:val="005E21C9"/>
    <w:rsid w:val="005E3578"/>
    <w:rsid w:val="005E52A2"/>
    <w:rsid w:val="005E7235"/>
    <w:rsid w:val="005F0C51"/>
    <w:rsid w:val="005F6ABB"/>
    <w:rsid w:val="00600C8B"/>
    <w:rsid w:val="00605CAF"/>
    <w:rsid w:val="00606346"/>
    <w:rsid w:val="00606465"/>
    <w:rsid w:val="00613125"/>
    <w:rsid w:val="006172F6"/>
    <w:rsid w:val="0062334A"/>
    <w:rsid w:val="00623B74"/>
    <w:rsid w:val="00624975"/>
    <w:rsid w:val="006257A9"/>
    <w:rsid w:val="00625DA1"/>
    <w:rsid w:val="00626855"/>
    <w:rsid w:val="00630045"/>
    <w:rsid w:val="006301F5"/>
    <w:rsid w:val="00630F70"/>
    <w:rsid w:val="0063605F"/>
    <w:rsid w:val="0063763E"/>
    <w:rsid w:val="00640ECB"/>
    <w:rsid w:val="0064162A"/>
    <w:rsid w:val="00644F6D"/>
    <w:rsid w:val="00644FDB"/>
    <w:rsid w:val="0064526E"/>
    <w:rsid w:val="006474EF"/>
    <w:rsid w:val="006506C1"/>
    <w:rsid w:val="00651C8E"/>
    <w:rsid w:val="006545DA"/>
    <w:rsid w:val="00657BB7"/>
    <w:rsid w:val="00657F9E"/>
    <w:rsid w:val="006632A6"/>
    <w:rsid w:val="00664776"/>
    <w:rsid w:val="00665BF7"/>
    <w:rsid w:val="00670D59"/>
    <w:rsid w:val="0067649A"/>
    <w:rsid w:val="00680742"/>
    <w:rsid w:val="00680F59"/>
    <w:rsid w:val="006810F6"/>
    <w:rsid w:val="00682873"/>
    <w:rsid w:val="006851E0"/>
    <w:rsid w:val="006872BF"/>
    <w:rsid w:val="00690155"/>
    <w:rsid w:val="0069074C"/>
    <w:rsid w:val="006933E6"/>
    <w:rsid w:val="0069373C"/>
    <w:rsid w:val="00693CAF"/>
    <w:rsid w:val="00693FBB"/>
    <w:rsid w:val="00694D35"/>
    <w:rsid w:val="006A1759"/>
    <w:rsid w:val="006A45D9"/>
    <w:rsid w:val="006A4773"/>
    <w:rsid w:val="006A62D3"/>
    <w:rsid w:val="006B5DBB"/>
    <w:rsid w:val="006B6647"/>
    <w:rsid w:val="006B7F0D"/>
    <w:rsid w:val="006C1683"/>
    <w:rsid w:val="006C344D"/>
    <w:rsid w:val="006C34E4"/>
    <w:rsid w:val="006C4491"/>
    <w:rsid w:val="006C4948"/>
    <w:rsid w:val="006C681B"/>
    <w:rsid w:val="006D07B7"/>
    <w:rsid w:val="006D30E1"/>
    <w:rsid w:val="006E0D59"/>
    <w:rsid w:val="006E21C8"/>
    <w:rsid w:val="006E2BA1"/>
    <w:rsid w:val="006E2EB3"/>
    <w:rsid w:val="006E42C9"/>
    <w:rsid w:val="006E57E6"/>
    <w:rsid w:val="006E5E47"/>
    <w:rsid w:val="006E6010"/>
    <w:rsid w:val="006F1F4E"/>
    <w:rsid w:val="006F2633"/>
    <w:rsid w:val="006F2721"/>
    <w:rsid w:val="006F2EE6"/>
    <w:rsid w:val="006F5687"/>
    <w:rsid w:val="00702DA3"/>
    <w:rsid w:val="0070364F"/>
    <w:rsid w:val="00705D51"/>
    <w:rsid w:val="00712223"/>
    <w:rsid w:val="00713E04"/>
    <w:rsid w:val="00716378"/>
    <w:rsid w:val="007172E2"/>
    <w:rsid w:val="00717D73"/>
    <w:rsid w:val="00717DA6"/>
    <w:rsid w:val="00721622"/>
    <w:rsid w:val="007220C0"/>
    <w:rsid w:val="007229C7"/>
    <w:rsid w:val="00724497"/>
    <w:rsid w:val="00727F7C"/>
    <w:rsid w:val="00730E3B"/>
    <w:rsid w:val="0073320E"/>
    <w:rsid w:val="0073442C"/>
    <w:rsid w:val="00735F5D"/>
    <w:rsid w:val="00735FCD"/>
    <w:rsid w:val="007363A7"/>
    <w:rsid w:val="00736E57"/>
    <w:rsid w:val="00744690"/>
    <w:rsid w:val="007446C4"/>
    <w:rsid w:val="0074698C"/>
    <w:rsid w:val="007478F4"/>
    <w:rsid w:val="007548A7"/>
    <w:rsid w:val="007550D9"/>
    <w:rsid w:val="00756CF4"/>
    <w:rsid w:val="0075703B"/>
    <w:rsid w:val="00757630"/>
    <w:rsid w:val="00757F58"/>
    <w:rsid w:val="00763DD1"/>
    <w:rsid w:val="0076436F"/>
    <w:rsid w:val="00764B32"/>
    <w:rsid w:val="00765FC6"/>
    <w:rsid w:val="00766D47"/>
    <w:rsid w:val="00772B7B"/>
    <w:rsid w:val="007739D8"/>
    <w:rsid w:val="00773DDE"/>
    <w:rsid w:val="007749C7"/>
    <w:rsid w:val="0077502C"/>
    <w:rsid w:val="00777EA2"/>
    <w:rsid w:val="0078056F"/>
    <w:rsid w:val="007812B0"/>
    <w:rsid w:val="00781C95"/>
    <w:rsid w:val="00782375"/>
    <w:rsid w:val="00782D93"/>
    <w:rsid w:val="00782FA2"/>
    <w:rsid w:val="00785658"/>
    <w:rsid w:val="00791D7F"/>
    <w:rsid w:val="00794063"/>
    <w:rsid w:val="007959F9"/>
    <w:rsid w:val="007A493E"/>
    <w:rsid w:val="007A553B"/>
    <w:rsid w:val="007A5A22"/>
    <w:rsid w:val="007A5FCE"/>
    <w:rsid w:val="007A7016"/>
    <w:rsid w:val="007B0505"/>
    <w:rsid w:val="007B2628"/>
    <w:rsid w:val="007B371E"/>
    <w:rsid w:val="007B621C"/>
    <w:rsid w:val="007B6761"/>
    <w:rsid w:val="007B7003"/>
    <w:rsid w:val="007B778F"/>
    <w:rsid w:val="007C3951"/>
    <w:rsid w:val="007C533A"/>
    <w:rsid w:val="007C5673"/>
    <w:rsid w:val="007C58B1"/>
    <w:rsid w:val="007C643E"/>
    <w:rsid w:val="007C79B1"/>
    <w:rsid w:val="007D151D"/>
    <w:rsid w:val="007D2802"/>
    <w:rsid w:val="007D3D94"/>
    <w:rsid w:val="007D784A"/>
    <w:rsid w:val="007E1261"/>
    <w:rsid w:val="007E3ED7"/>
    <w:rsid w:val="007E4DE8"/>
    <w:rsid w:val="007E5D7C"/>
    <w:rsid w:val="007E6006"/>
    <w:rsid w:val="007E6DBD"/>
    <w:rsid w:val="007F1D97"/>
    <w:rsid w:val="007F3C0E"/>
    <w:rsid w:val="007F3E56"/>
    <w:rsid w:val="007F6505"/>
    <w:rsid w:val="007F685C"/>
    <w:rsid w:val="008009A3"/>
    <w:rsid w:val="0080287D"/>
    <w:rsid w:val="00803FF5"/>
    <w:rsid w:val="00806F36"/>
    <w:rsid w:val="0081403F"/>
    <w:rsid w:val="00820E5A"/>
    <w:rsid w:val="00821C4E"/>
    <w:rsid w:val="00822D62"/>
    <w:rsid w:val="00825297"/>
    <w:rsid w:val="008264EE"/>
    <w:rsid w:val="0082779C"/>
    <w:rsid w:val="0083003E"/>
    <w:rsid w:val="00830C2D"/>
    <w:rsid w:val="00832057"/>
    <w:rsid w:val="00833DB3"/>
    <w:rsid w:val="00835619"/>
    <w:rsid w:val="00837692"/>
    <w:rsid w:val="00837B78"/>
    <w:rsid w:val="0084034B"/>
    <w:rsid w:val="00840E6D"/>
    <w:rsid w:val="00841C1B"/>
    <w:rsid w:val="00843231"/>
    <w:rsid w:val="0084508C"/>
    <w:rsid w:val="00845FB0"/>
    <w:rsid w:val="00846C44"/>
    <w:rsid w:val="00846D27"/>
    <w:rsid w:val="00850C36"/>
    <w:rsid w:val="0085189F"/>
    <w:rsid w:val="00853E37"/>
    <w:rsid w:val="00854DBB"/>
    <w:rsid w:val="008563B2"/>
    <w:rsid w:val="008574DE"/>
    <w:rsid w:val="008576D2"/>
    <w:rsid w:val="00860FD9"/>
    <w:rsid w:val="00861E8B"/>
    <w:rsid w:val="0086423C"/>
    <w:rsid w:val="00864C17"/>
    <w:rsid w:val="00865119"/>
    <w:rsid w:val="00865428"/>
    <w:rsid w:val="0086572D"/>
    <w:rsid w:val="008661BE"/>
    <w:rsid w:val="00870745"/>
    <w:rsid w:val="00871ADA"/>
    <w:rsid w:val="00871E42"/>
    <w:rsid w:val="008751F4"/>
    <w:rsid w:val="00876E05"/>
    <w:rsid w:val="00877236"/>
    <w:rsid w:val="00877A1E"/>
    <w:rsid w:val="008832BF"/>
    <w:rsid w:val="00884FF5"/>
    <w:rsid w:val="00886407"/>
    <w:rsid w:val="00887E87"/>
    <w:rsid w:val="00894A93"/>
    <w:rsid w:val="00894DA3"/>
    <w:rsid w:val="00897F60"/>
    <w:rsid w:val="008A0FAB"/>
    <w:rsid w:val="008A1094"/>
    <w:rsid w:val="008A4206"/>
    <w:rsid w:val="008A491B"/>
    <w:rsid w:val="008A528B"/>
    <w:rsid w:val="008A6236"/>
    <w:rsid w:val="008B2B79"/>
    <w:rsid w:val="008B3627"/>
    <w:rsid w:val="008B4445"/>
    <w:rsid w:val="008B513B"/>
    <w:rsid w:val="008B5E81"/>
    <w:rsid w:val="008B6B10"/>
    <w:rsid w:val="008C0D53"/>
    <w:rsid w:val="008C125B"/>
    <w:rsid w:val="008C29F2"/>
    <w:rsid w:val="008C2FF4"/>
    <w:rsid w:val="008C4851"/>
    <w:rsid w:val="008C77BB"/>
    <w:rsid w:val="008C7F5F"/>
    <w:rsid w:val="008D020A"/>
    <w:rsid w:val="008D2C1C"/>
    <w:rsid w:val="008D70B0"/>
    <w:rsid w:val="008E0FD7"/>
    <w:rsid w:val="008E2EB0"/>
    <w:rsid w:val="008E3442"/>
    <w:rsid w:val="008F06EA"/>
    <w:rsid w:val="008F1183"/>
    <w:rsid w:val="008F278C"/>
    <w:rsid w:val="008F5BE5"/>
    <w:rsid w:val="00900415"/>
    <w:rsid w:val="00900DB4"/>
    <w:rsid w:val="0090116A"/>
    <w:rsid w:val="0090211F"/>
    <w:rsid w:val="00905ECA"/>
    <w:rsid w:val="0091032F"/>
    <w:rsid w:val="00912A9B"/>
    <w:rsid w:val="00914D8D"/>
    <w:rsid w:val="00915B18"/>
    <w:rsid w:val="0091658F"/>
    <w:rsid w:val="0092308B"/>
    <w:rsid w:val="00924826"/>
    <w:rsid w:val="00925CF2"/>
    <w:rsid w:val="009265E0"/>
    <w:rsid w:val="00927215"/>
    <w:rsid w:val="00927BA6"/>
    <w:rsid w:val="00931FD8"/>
    <w:rsid w:val="00932338"/>
    <w:rsid w:val="00932D13"/>
    <w:rsid w:val="00933AF3"/>
    <w:rsid w:val="009429CF"/>
    <w:rsid w:val="009447E0"/>
    <w:rsid w:val="00945135"/>
    <w:rsid w:val="00945392"/>
    <w:rsid w:val="009466E7"/>
    <w:rsid w:val="0095126D"/>
    <w:rsid w:val="00951CCD"/>
    <w:rsid w:val="00952FE1"/>
    <w:rsid w:val="009550C1"/>
    <w:rsid w:val="00956D11"/>
    <w:rsid w:val="00960EC1"/>
    <w:rsid w:val="00961544"/>
    <w:rsid w:val="00961AC2"/>
    <w:rsid w:val="009637A0"/>
    <w:rsid w:val="009664EB"/>
    <w:rsid w:val="00966710"/>
    <w:rsid w:val="009704DD"/>
    <w:rsid w:val="0097162B"/>
    <w:rsid w:val="00976524"/>
    <w:rsid w:val="00982593"/>
    <w:rsid w:val="00982BB3"/>
    <w:rsid w:val="0098495E"/>
    <w:rsid w:val="009858A1"/>
    <w:rsid w:val="009865B1"/>
    <w:rsid w:val="00987D43"/>
    <w:rsid w:val="00987FEF"/>
    <w:rsid w:val="00990382"/>
    <w:rsid w:val="00991DD6"/>
    <w:rsid w:val="00993C6A"/>
    <w:rsid w:val="009941EF"/>
    <w:rsid w:val="00994AA4"/>
    <w:rsid w:val="009A0F66"/>
    <w:rsid w:val="009A5A56"/>
    <w:rsid w:val="009A5B04"/>
    <w:rsid w:val="009A71FB"/>
    <w:rsid w:val="009A74A6"/>
    <w:rsid w:val="009A7AD2"/>
    <w:rsid w:val="009B0896"/>
    <w:rsid w:val="009B181C"/>
    <w:rsid w:val="009B37B8"/>
    <w:rsid w:val="009B4967"/>
    <w:rsid w:val="009B78E1"/>
    <w:rsid w:val="009B7A7F"/>
    <w:rsid w:val="009C0660"/>
    <w:rsid w:val="009C123D"/>
    <w:rsid w:val="009C5CC2"/>
    <w:rsid w:val="009D0117"/>
    <w:rsid w:val="009D7B00"/>
    <w:rsid w:val="009E0ACF"/>
    <w:rsid w:val="009E319C"/>
    <w:rsid w:val="009E380D"/>
    <w:rsid w:val="009E3939"/>
    <w:rsid w:val="009E4303"/>
    <w:rsid w:val="009E662C"/>
    <w:rsid w:val="009E6EEE"/>
    <w:rsid w:val="009E763A"/>
    <w:rsid w:val="009F572A"/>
    <w:rsid w:val="009F5C41"/>
    <w:rsid w:val="009F68ED"/>
    <w:rsid w:val="00A02126"/>
    <w:rsid w:val="00A0229D"/>
    <w:rsid w:val="00A023FB"/>
    <w:rsid w:val="00A02640"/>
    <w:rsid w:val="00A05C06"/>
    <w:rsid w:val="00A05C78"/>
    <w:rsid w:val="00A06157"/>
    <w:rsid w:val="00A063FE"/>
    <w:rsid w:val="00A067EA"/>
    <w:rsid w:val="00A07FA5"/>
    <w:rsid w:val="00A106DA"/>
    <w:rsid w:val="00A10BA6"/>
    <w:rsid w:val="00A11B5F"/>
    <w:rsid w:val="00A11F95"/>
    <w:rsid w:val="00A12F28"/>
    <w:rsid w:val="00A138F3"/>
    <w:rsid w:val="00A15434"/>
    <w:rsid w:val="00A158A0"/>
    <w:rsid w:val="00A172D0"/>
    <w:rsid w:val="00A177A6"/>
    <w:rsid w:val="00A21DA7"/>
    <w:rsid w:val="00A22849"/>
    <w:rsid w:val="00A230AE"/>
    <w:rsid w:val="00A23ABA"/>
    <w:rsid w:val="00A26BC7"/>
    <w:rsid w:val="00A32A46"/>
    <w:rsid w:val="00A341CE"/>
    <w:rsid w:val="00A356C4"/>
    <w:rsid w:val="00A36545"/>
    <w:rsid w:val="00A41CB5"/>
    <w:rsid w:val="00A43F30"/>
    <w:rsid w:val="00A44178"/>
    <w:rsid w:val="00A454AC"/>
    <w:rsid w:val="00A46E60"/>
    <w:rsid w:val="00A46F04"/>
    <w:rsid w:val="00A477EA"/>
    <w:rsid w:val="00A502E9"/>
    <w:rsid w:val="00A51314"/>
    <w:rsid w:val="00A52B7B"/>
    <w:rsid w:val="00A55542"/>
    <w:rsid w:val="00A5659F"/>
    <w:rsid w:val="00A57DCB"/>
    <w:rsid w:val="00A6333A"/>
    <w:rsid w:val="00A640F6"/>
    <w:rsid w:val="00A66659"/>
    <w:rsid w:val="00A66EB7"/>
    <w:rsid w:val="00A71AA5"/>
    <w:rsid w:val="00A728F1"/>
    <w:rsid w:val="00A75E33"/>
    <w:rsid w:val="00A80811"/>
    <w:rsid w:val="00A80A7E"/>
    <w:rsid w:val="00A81777"/>
    <w:rsid w:val="00A82504"/>
    <w:rsid w:val="00A83F52"/>
    <w:rsid w:val="00A87141"/>
    <w:rsid w:val="00A875DB"/>
    <w:rsid w:val="00A900EA"/>
    <w:rsid w:val="00A91C82"/>
    <w:rsid w:val="00A9293A"/>
    <w:rsid w:val="00AA503A"/>
    <w:rsid w:val="00AA55F5"/>
    <w:rsid w:val="00AA596D"/>
    <w:rsid w:val="00AA700A"/>
    <w:rsid w:val="00AA70DE"/>
    <w:rsid w:val="00AA7511"/>
    <w:rsid w:val="00AB0285"/>
    <w:rsid w:val="00AB58B6"/>
    <w:rsid w:val="00AB5B26"/>
    <w:rsid w:val="00AB6E79"/>
    <w:rsid w:val="00AB724A"/>
    <w:rsid w:val="00AC3DC6"/>
    <w:rsid w:val="00AC5EC2"/>
    <w:rsid w:val="00AC6BBD"/>
    <w:rsid w:val="00AC71AF"/>
    <w:rsid w:val="00AC737A"/>
    <w:rsid w:val="00AD192B"/>
    <w:rsid w:val="00AD1954"/>
    <w:rsid w:val="00AD1F2C"/>
    <w:rsid w:val="00AD26C3"/>
    <w:rsid w:val="00AD377E"/>
    <w:rsid w:val="00AD4982"/>
    <w:rsid w:val="00AD7A1A"/>
    <w:rsid w:val="00AE138F"/>
    <w:rsid w:val="00AE1F1A"/>
    <w:rsid w:val="00AE24E7"/>
    <w:rsid w:val="00AE298E"/>
    <w:rsid w:val="00AE4793"/>
    <w:rsid w:val="00AE5BF1"/>
    <w:rsid w:val="00AE6687"/>
    <w:rsid w:val="00AF5855"/>
    <w:rsid w:val="00AF705E"/>
    <w:rsid w:val="00B00C19"/>
    <w:rsid w:val="00B0108F"/>
    <w:rsid w:val="00B032ED"/>
    <w:rsid w:val="00B10A37"/>
    <w:rsid w:val="00B12C72"/>
    <w:rsid w:val="00B17AA8"/>
    <w:rsid w:val="00B211A0"/>
    <w:rsid w:val="00B21D01"/>
    <w:rsid w:val="00B2224E"/>
    <w:rsid w:val="00B227EC"/>
    <w:rsid w:val="00B238A6"/>
    <w:rsid w:val="00B24444"/>
    <w:rsid w:val="00B25E3B"/>
    <w:rsid w:val="00B272E9"/>
    <w:rsid w:val="00B27944"/>
    <w:rsid w:val="00B30108"/>
    <w:rsid w:val="00B30842"/>
    <w:rsid w:val="00B31758"/>
    <w:rsid w:val="00B33757"/>
    <w:rsid w:val="00B33D38"/>
    <w:rsid w:val="00B3528E"/>
    <w:rsid w:val="00B361FE"/>
    <w:rsid w:val="00B36C5B"/>
    <w:rsid w:val="00B36DC0"/>
    <w:rsid w:val="00B45281"/>
    <w:rsid w:val="00B471B2"/>
    <w:rsid w:val="00B47865"/>
    <w:rsid w:val="00B50229"/>
    <w:rsid w:val="00B506A6"/>
    <w:rsid w:val="00B50794"/>
    <w:rsid w:val="00B543F3"/>
    <w:rsid w:val="00B558B7"/>
    <w:rsid w:val="00B55E8C"/>
    <w:rsid w:val="00B60244"/>
    <w:rsid w:val="00B62FB8"/>
    <w:rsid w:val="00B666EB"/>
    <w:rsid w:val="00B704CE"/>
    <w:rsid w:val="00B714F0"/>
    <w:rsid w:val="00B720EB"/>
    <w:rsid w:val="00B735F0"/>
    <w:rsid w:val="00B7392E"/>
    <w:rsid w:val="00B73CC4"/>
    <w:rsid w:val="00B7430F"/>
    <w:rsid w:val="00B779E4"/>
    <w:rsid w:val="00B77CC0"/>
    <w:rsid w:val="00B801E8"/>
    <w:rsid w:val="00B81556"/>
    <w:rsid w:val="00B8298A"/>
    <w:rsid w:val="00B8327E"/>
    <w:rsid w:val="00B83837"/>
    <w:rsid w:val="00B846D0"/>
    <w:rsid w:val="00B848DF"/>
    <w:rsid w:val="00B853CD"/>
    <w:rsid w:val="00B90096"/>
    <w:rsid w:val="00B926B3"/>
    <w:rsid w:val="00B9702F"/>
    <w:rsid w:val="00BA14AB"/>
    <w:rsid w:val="00BA1E34"/>
    <w:rsid w:val="00BA28B9"/>
    <w:rsid w:val="00BA3435"/>
    <w:rsid w:val="00BA413A"/>
    <w:rsid w:val="00BA520F"/>
    <w:rsid w:val="00BA7491"/>
    <w:rsid w:val="00BA797B"/>
    <w:rsid w:val="00BB042E"/>
    <w:rsid w:val="00BB1B9D"/>
    <w:rsid w:val="00BB1CD7"/>
    <w:rsid w:val="00BB2EF4"/>
    <w:rsid w:val="00BB2FD2"/>
    <w:rsid w:val="00BB3063"/>
    <w:rsid w:val="00BB4044"/>
    <w:rsid w:val="00BB5151"/>
    <w:rsid w:val="00BC0147"/>
    <w:rsid w:val="00BC13DF"/>
    <w:rsid w:val="00BC154E"/>
    <w:rsid w:val="00BC1D4A"/>
    <w:rsid w:val="00BC23DA"/>
    <w:rsid w:val="00BC6290"/>
    <w:rsid w:val="00BD36F4"/>
    <w:rsid w:val="00BD5F96"/>
    <w:rsid w:val="00BD6C5D"/>
    <w:rsid w:val="00BE005D"/>
    <w:rsid w:val="00BE00F2"/>
    <w:rsid w:val="00BE35B0"/>
    <w:rsid w:val="00BE4070"/>
    <w:rsid w:val="00BE7985"/>
    <w:rsid w:val="00BF141E"/>
    <w:rsid w:val="00BF1B1C"/>
    <w:rsid w:val="00BF1E3C"/>
    <w:rsid w:val="00BF4982"/>
    <w:rsid w:val="00BF514A"/>
    <w:rsid w:val="00BF6389"/>
    <w:rsid w:val="00C00C2A"/>
    <w:rsid w:val="00C018DE"/>
    <w:rsid w:val="00C02B5A"/>
    <w:rsid w:val="00C03B55"/>
    <w:rsid w:val="00C05131"/>
    <w:rsid w:val="00C06891"/>
    <w:rsid w:val="00C0695E"/>
    <w:rsid w:val="00C07DFE"/>
    <w:rsid w:val="00C14078"/>
    <w:rsid w:val="00C141BC"/>
    <w:rsid w:val="00C1541A"/>
    <w:rsid w:val="00C17D9C"/>
    <w:rsid w:val="00C206F7"/>
    <w:rsid w:val="00C20805"/>
    <w:rsid w:val="00C228B3"/>
    <w:rsid w:val="00C2366A"/>
    <w:rsid w:val="00C23CCE"/>
    <w:rsid w:val="00C27C67"/>
    <w:rsid w:val="00C3045E"/>
    <w:rsid w:val="00C309EA"/>
    <w:rsid w:val="00C32A8C"/>
    <w:rsid w:val="00C33529"/>
    <w:rsid w:val="00C34E9D"/>
    <w:rsid w:val="00C350BE"/>
    <w:rsid w:val="00C35848"/>
    <w:rsid w:val="00C439E5"/>
    <w:rsid w:val="00C43DE7"/>
    <w:rsid w:val="00C45896"/>
    <w:rsid w:val="00C47BE9"/>
    <w:rsid w:val="00C5042E"/>
    <w:rsid w:val="00C50477"/>
    <w:rsid w:val="00C517B7"/>
    <w:rsid w:val="00C545D5"/>
    <w:rsid w:val="00C55ABC"/>
    <w:rsid w:val="00C60EA0"/>
    <w:rsid w:val="00C61508"/>
    <w:rsid w:val="00C623EC"/>
    <w:rsid w:val="00C6285A"/>
    <w:rsid w:val="00C64377"/>
    <w:rsid w:val="00C64F90"/>
    <w:rsid w:val="00C65712"/>
    <w:rsid w:val="00C65BC7"/>
    <w:rsid w:val="00C70CCC"/>
    <w:rsid w:val="00C7131F"/>
    <w:rsid w:val="00C72982"/>
    <w:rsid w:val="00C76AFE"/>
    <w:rsid w:val="00C82BBA"/>
    <w:rsid w:val="00C8396E"/>
    <w:rsid w:val="00C910E7"/>
    <w:rsid w:val="00C940D7"/>
    <w:rsid w:val="00C943B3"/>
    <w:rsid w:val="00C95156"/>
    <w:rsid w:val="00C95C90"/>
    <w:rsid w:val="00C962A0"/>
    <w:rsid w:val="00C96BF1"/>
    <w:rsid w:val="00CA307C"/>
    <w:rsid w:val="00CA31E0"/>
    <w:rsid w:val="00CA79F9"/>
    <w:rsid w:val="00CA7B64"/>
    <w:rsid w:val="00CB07D1"/>
    <w:rsid w:val="00CB2153"/>
    <w:rsid w:val="00CB4032"/>
    <w:rsid w:val="00CB4741"/>
    <w:rsid w:val="00CB5CC9"/>
    <w:rsid w:val="00CC05A8"/>
    <w:rsid w:val="00CC256C"/>
    <w:rsid w:val="00CC34D4"/>
    <w:rsid w:val="00CC36D9"/>
    <w:rsid w:val="00CC4898"/>
    <w:rsid w:val="00CC6D46"/>
    <w:rsid w:val="00CC6E5C"/>
    <w:rsid w:val="00CC6E9E"/>
    <w:rsid w:val="00CD01FB"/>
    <w:rsid w:val="00CD11B2"/>
    <w:rsid w:val="00CD1A05"/>
    <w:rsid w:val="00CD29F1"/>
    <w:rsid w:val="00CE0CD9"/>
    <w:rsid w:val="00CE3467"/>
    <w:rsid w:val="00CE3CB9"/>
    <w:rsid w:val="00CE57F1"/>
    <w:rsid w:val="00CE63E1"/>
    <w:rsid w:val="00CE6CD1"/>
    <w:rsid w:val="00CF03EB"/>
    <w:rsid w:val="00CF25C2"/>
    <w:rsid w:val="00CF54AD"/>
    <w:rsid w:val="00CF6AA4"/>
    <w:rsid w:val="00D004CE"/>
    <w:rsid w:val="00D01F59"/>
    <w:rsid w:val="00D03660"/>
    <w:rsid w:val="00D11EF6"/>
    <w:rsid w:val="00D12D59"/>
    <w:rsid w:val="00D1658E"/>
    <w:rsid w:val="00D166EC"/>
    <w:rsid w:val="00D218B4"/>
    <w:rsid w:val="00D27221"/>
    <w:rsid w:val="00D31D62"/>
    <w:rsid w:val="00D32790"/>
    <w:rsid w:val="00D335F6"/>
    <w:rsid w:val="00D34BC0"/>
    <w:rsid w:val="00D374A6"/>
    <w:rsid w:val="00D37A31"/>
    <w:rsid w:val="00D37C19"/>
    <w:rsid w:val="00D408BB"/>
    <w:rsid w:val="00D420ED"/>
    <w:rsid w:val="00D4471E"/>
    <w:rsid w:val="00D4485A"/>
    <w:rsid w:val="00D44CD9"/>
    <w:rsid w:val="00D45EC3"/>
    <w:rsid w:val="00D51D8B"/>
    <w:rsid w:val="00D525F4"/>
    <w:rsid w:val="00D550E3"/>
    <w:rsid w:val="00D565E0"/>
    <w:rsid w:val="00D579C0"/>
    <w:rsid w:val="00D57F60"/>
    <w:rsid w:val="00D60E1D"/>
    <w:rsid w:val="00D615D4"/>
    <w:rsid w:val="00D620E6"/>
    <w:rsid w:val="00D63275"/>
    <w:rsid w:val="00D6591C"/>
    <w:rsid w:val="00D722E5"/>
    <w:rsid w:val="00D7336A"/>
    <w:rsid w:val="00D74E76"/>
    <w:rsid w:val="00D75EA8"/>
    <w:rsid w:val="00D7691B"/>
    <w:rsid w:val="00D80B43"/>
    <w:rsid w:val="00D81737"/>
    <w:rsid w:val="00D8335F"/>
    <w:rsid w:val="00D837A8"/>
    <w:rsid w:val="00D83901"/>
    <w:rsid w:val="00D86285"/>
    <w:rsid w:val="00D87630"/>
    <w:rsid w:val="00D87BA6"/>
    <w:rsid w:val="00D91DB6"/>
    <w:rsid w:val="00D947E7"/>
    <w:rsid w:val="00D94A26"/>
    <w:rsid w:val="00DA095C"/>
    <w:rsid w:val="00DB1972"/>
    <w:rsid w:val="00DB2C7A"/>
    <w:rsid w:val="00DB4D87"/>
    <w:rsid w:val="00DB6CDD"/>
    <w:rsid w:val="00DC0405"/>
    <w:rsid w:val="00DC082E"/>
    <w:rsid w:val="00DC2F38"/>
    <w:rsid w:val="00DC4444"/>
    <w:rsid w:val="00DC5214"/>
    <w:rsid w:val="00DC5673"/>
    <w:rsid w:val="00DC6B7F"/>
    <w:rsid w:val="00DC746C"/>
    <w:rsid w:val="00DC7B1C"/>
    <w:rsid w:val="00DD077F"/>
    <w:rsid w:val="00DD162F"/>
    <w:rsid w:val="00DD4A7B"/>
    <w:rsid w:val="00DD7289"/>
    <w:rsid w:val="00DE0D48"/>
    <w:rsid w:val="00DE1E44"/>
    <w:rsid w:val="00DE305C"/>
    <w:rsid w:val="00DE4FF9"/>
    <w:rsid w:val="00DE78A5"/>
    <w:rsid w:val="00DF0387"/>
    <w:rsid w:val="00DF4C43"/>
    <w:rsid w:val="00DF4F22"/>
    <w:rsid w:val="00DF5C0B"/>
    <w:rsid w:val="00DF61D5"/>
    <w:rsid w:val="00DF71BC"/>
    <w:rsid w:val="00E033FF"/>
    <w:rsid w:val="00E03A47"/>
    <w:rsid w:val="00E05BAF"/>
    <w:rsid w:val="00E06186"/>
    <w:rsid w:val="00E06556"/>
    <w:rsid w:val="00E07F7C"/>
    <w:rsid w:val="00E128D0"/>
    <w:rsid w:val="00E14784"/>
    <w:rsid w:val="00E14EED"/>
    <w:rsid w:val="00E2118A"/>
    <w:rsid w:val="00E24AFB"/>
    <w:rsid w:val="00E3249F"/>
    <w:rsid w:val="00E32536"/>
    <w:rsid w:val="00E42C1F"/>
    <w:rsid w:val="00E43498"/>
    <w:rsid w:val="00E44127"/>
    <w:rsid w:val="00E50330"/>
    <w:rsid w:val="00E53488"/>
    <w:rsid w:val="00E535E7"/>
    <w:rsid w:val="00E54C75"/>
    <w:rsid w:val="00E5521A"/>
    <w:rsid w:val="00E554D8"/>
    <w:rsid w:val="00E5638D"/>
    <w:rsid w:val="00E6193A"/>
    <w:rsid w:val="00E64D5A"/>
    <w:rsid w:val="00E657FA"/>
    <w:rsid w:val="00E67103"/>
    <w:rsid w:val="00E67C5F"/>
    <w:rsid w:val="00E70762"/>
    <w:rsid w:val="00E719A5"/>
    <w:rsid w:val="00E72860"/>
    <w:rsid w:val="00E74171"/>
    <w:rsid w:val="00E74BD9"/>
    <w:rsid w:val="00E75B4E"/>
    <w:rsid w:val="00E777B9"/>
    <w:rsid w:val="00E77D4A"/>
    <w:rsid w:val="00E85C1B"/>
    <w:rsid w:val="00E86AD7"/>
    <w:rsid w:val="00E87E35"/>
    <w:rsid w:val="00E90D4A"/>
    <w:rsid w:val="00E93D0D"/>
    <w:rsid w:val="00E93FB3"/>
    <w:rsid w:val="00E97287"/>
    <w:rsid w:val="00E9777E"/>
    <w:rsid w:val="00EA037E"/>
    <w:rsid w:val="00EA0742"/>
    <w:rsid w:val="00EA1315"/>
    <w:rsid w:val="00EA2711"/>
    <w:rsid w:val="00EA348F"/>
    <w:rsid w:val="00EA5F71"/>
    <w:rsid w:val="00EB04DB"/>
    <w:rsid w:val="00EB1E78"/>
    <w:rsid w:val="00EB290F"/>
    <w:rsid w:val="00EB2EFC"/>
    <w:rsid w:val="00EB4AD0"/>
    <w:rsid w:val="00EB4FD5"/>
    <w:rsid w:val="00EB6437"/>
    <w:rsid w:val="00EC0708"/>
    <w:rsid w:val="00EC07A0"/>
    <w:rsid w:val="00EC308C"/>
    <w:rsid w:val="00EC3E2A"/>
    <w:rsid w:val="00EC45E8"/>
    <w:rsid w:val="00EC56C4"/>
    <w:rsid w:val="00ED3F90"/>
    <w:rsid w:val="00EE5AE9"/>
    <w:rsid w:val="00EE5CFB"/>
    <w:rsid w:val="00EE6047"/>
    <w:rsid w:val="00EF2A3F"/>
    <w:rsid w:val="00EF31C6"/>
    <w:rsid w:val="00EF3584"/>
    <w:rsid w:val="00EF7059"/>
    <w:rsid w:val="00F02120"/>
    <w:rsid w:val="00F07196"/>
    <w:rsid w:val="00F10B7C"/>
    <w:rsid w:val="00F10D6C"/>
    <w:rsid w:val="00F112C9"/>
    <w:rsid w:val="00F127A5"/>
    <w:rsid w:val="00F1303F"/>
    <w:rsid w:val="00F13241"/>
    <w:rsid w:val="00F15D42"/>
    <w:rsid w:val="00F15FC7"/>
    <w:rsid w:val="00F17C71"/>
    <w:rsid w:val="00F20C36"/>
    <w:rsid w:val="00F2118A"/>
    <w:rsid w:val="00F275EF"/>
    <w:rsid w:val="00F30DC2"/>
    <w:rsid w:val="00F317D7"/>
    <w:rsid w:val="00F3291A"/>
    <w:rsid w:val="00F32C9F"/>
    <w:rsid w:val="00F32F70"/>
    <w:rsid w:val="00F33071"/>
    <w:rsid w:val="00F36F9F"/>
    <w:rsid w:val="00F37296"/>
    <w:rsid w:val="00F403D2"/>
    <w:rsid w:val="00F41F15"/>
    <w:rsid w:val="00F4252F"/>
    <w:rsid w:val="00F43180"/>
    <w:rsid w:val="00F43701"/>
    <w:rsid w:val="00F43BD2"/>
    <w:rsid w:val="00F44EC5"/>
    <w:rsid w:val="00F46522"/>
    <w:rsid w:val="00F46D18"/>
    <w:rsid w:val="00F46E45"/>
    <w:rsid w:val="00F52E61"/>
    <w:rsid w:val="00F539FF"/>
    <w:rsid w:val="00F549E7"/>
    <w:rsid w:val="00F54BF3"/>
    <w:rsid w:val="00F56002"/>
    <w:rsid w:val="00F56268"/>
    <w:rsid w:val="00F56D89"/>
    <w:rsid w:val="00F61AB2"/>
    <w:rsid w:val="00F6223D"/>
    <w:rsid w:val="00F62C42"/>
    <w:rsid w:val="00F62DE8"/>
    <w:rsid w:val="00F639AB"/>
    <w:rsid w:val="00F6771B"/>
    <w:rsid w:val="00F7201A"/>
    <w:rsid w:val="00F7307D"/>
    <w:rsid w:val="00F7417F"/>
    <w:rsid w:val="00F74E77"/>
    <w:rsid w:val="00F77DCF"/>
    <w:rsid w:val="00F82E64"/>
    <w:rsid w:val="00F859E0"/>
    <w:rsid w:val="00F87B72"/>
    <w:rsid w:val="00F913A4"/>
    <w:rsid w:val="00F916CF"/>
    <w:rsid w:val="00F91818"/>
    <w:rsid w:val="00F91A0C"/>
    <w:rsid w:val="00F956D0"/>
    <w:rsid w:val="00F957AF"/>
    <w:rsid w:val="00F97B6D"/>
    <w:rsid w:val="00F97C92"/>
    <w:rsid w:val="00FA10BD"/>
    <w:rsid w:val="00FA2CA1"/>
    <w:rsid w:val="00FA3330"/>
    <w:rsid w:val="00FB2996"/>
    <w:rsid w:val="00FB32F1"/>
    <w:rsid w:val="00FB4A54"/>
    <w:rsid w:val="00FB6BD5"/>
    <w:rsid w:val="00FB6D65"/>
    <w:rsid w:val="00FC0B8D"/>
    <w:rsid w:val="00FC14E2"/>
    <w:rsid w:val="00FC56DB"/>
    <w:rsid w:val="00FD14F5"/>
    <w:rsid w:val="00FD2618"/>
    <w:rsid w:val="00FD5BC0"/>
    <w:rsid w:val="00FD7933"/>
    <w:rsid w:val="00FE1669"/>
    <w:rsid w:val="00FE614B"/>
    <w:rsid w:val="00FE61D5"/>
    <w:rsid w:val="00FF18EE"/>
    <w:rsid w:val="00FF1F8B"/>
    <w:rsid w:val="00FF37AF"/>
    <w:rsid w:val="00FF65F4"/>
    <w:rsid w:val="00FF6B1B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2E8A46"/>
  <w15:docId w15:val="{460DC31B-CBF4-47B0-8B30-7CF203AE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e-CH" w:eastAsia="de-CH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">
    <w:name w:val="Body"/>
    <w:link w:val="BodyChar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ing">
    <w:name w:val="Heading"/>
    <w:next w:val="Body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en-US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3B7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3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3B7"/>
    <w:rPr>
      <w:rFonts w:ascii="Segoe UI" w:hAnsi="Segoe UI" w:cs="Segoe UI"/>
      <w:sz w:val="18"/>
      <w:szCs w:val="18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9103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eastAsia="Times New Roman" w:hAnsi="Arial" w:cstheme="minorBidi"/>
      <w:sz w:val="22"/>
      <w:szCs w:val="21"/>
      <w:bdr w:val="none" w:sz="0" w:space="0" w:color="auto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rsid w:val="0091032F"/>
    <w:rPr>
      <w:rFonts w:ascii="Arial" w:eastAsia="Times New Roman" w:hAnsi="Arial" w:cstheme="minorBidi"/>
      <w:sz w:val="22"/>
      <w:szCs w:val="21"/>
      <w:bdr w:val="none" w:sz="0" w:space="0" w:color="auto"/>
      <w:lang w:val="nb-NO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2A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2A9B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12A9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91DB6"/>
    <w:pPr>
      <w:jc w:val="center"/>
    </w:pPr>
    <w:rPr>
      <w:rFonts w:ascii="Calibri" w:hAnsi="Calibri" w:cs="Calibri"/>
      <w:noProof/>
      <w:sz w:val="22"/>
    </w:rPr>
  </w:style>
  <w:style w:type="character" w:customStyle="1" w:styleId="BodyChar">
    <w:name w:val="Body Char"/>
    <w:basedOn w:val="DefaultParagraphFont"/>
    <w:link w:val="Body"/>
    <w:rsid w:val="00D91DB6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D91DB6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91DB6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BodyChar"/>
    <w:link w:val="EndNoteBibliography"/>
    <w:rsid w:val="00D91DB6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character" w:customStyle="1" w:styleId="apple-converted-space">
    <w:name w:val="apple-converted-space"/>
    <w:basedOn w:val="DefaultParagraphFont"/>
    <w:rsid w:val="00A900EA"/>
  </w:style>
  <w:style w:type="paragraph" w:styleId="Revision">
    <w:name w:val="Revision"/>
    <w:hidden/>
    <w:uiPriority w:val="99"/>
    <w:semiHidden/>
    <w:rsid w:val="00B720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E12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1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57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4263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8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4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AFD5F-F702-4032-BC45-7646F9681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ri</dc:creator>
  <cp:lastModifiedBy>Sasikumar N.</cp:lastModifiedBy>
  <cp:revision>7</cp:revision>
  <cp:lastPrinted>2017-10-31T18:18:00Z</cp:lastPrinted>
  <dcterms:created xsi:type="dcterms:W3CDTF">2018-01-16T09:07:00Z</dcterms:created>
  <dcterms:modified xsi:type="dcterms:W3CDTF">2018-02-2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mate</vt:lpwstr>
  </property>
  <property fmtid="{D5CDD505-2E9C-101B-9397-08002B2CF9AE}" pid="15" name="Mendeley Recent Style Name 6_1">
    <vt:lpwstr>Journal of Climat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